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DDCEA" w14:textId="5B194D74" w:rsidR="00A10C4C" w:rsidRDefault="7A507535">
      <w:r>
        <w:t xml:space="preserve">Supplementary Table: TRIPOD checklist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320"/>
        <w:gridCol w:w="600"/>
        <w:gridCol w:w="616"/>
        <w:gridCol w:w="5745"/>
        <w:gridCol w:w="1211"/>
      </w:tblGrid>
      <w:tr w:rsidR="06EB4004" w14:paraId="40F73914" w14:textId="77777777" w:rsidTr="06EB4004">
        <w:trPr>
          <w:trHeight w:val="12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AE15341" w14:textId="4741E2EE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b/>
                <w:bCs/>
                <w:color w:val="000000" w:themeColor="text1"/>
                <w:lang w:val="en-IE"/>
              </w:rPr>
              <w:t>Section/Topic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610E7D5" w14:textId="4EF2381D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b/>
                <w:bCs/>
                <w:color w:val="000000" w:themeColor="text1"/>
                <w:lang w:val="en-IE"/>
              </w:rPr>
              <w:t>Item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0C9A909" w14:textId="27C5C69C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F51EF2A" w14:textId="2A12BD8D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b/>
                <w:bCs/>
                <w:color w:val="000000" w:themeColor="text1"/>
                <w:lang w:val="en-IE"/>
              </w:rPr>
              <w:t>Checklist Item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CB5766D" w14:textId="016C408D" w:rsidR="2D804DFE" w:rsidRDefault="2D804DFE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</w:rPr>
              <w:t>Fulfilled in study</w:t>
            </w:r>
          </w:p>
        </w:tc>
      </w:tr>
      <w:tr w:rsidR="06EB4004" w14:paraId="1E4E5B55" w14:textId="77777777" w:rsidTr="06EB4004">
        <w:trPr>
          <w:trHeight w:val="120"/>
        </w:trPr>
        <w:tc>
          <w:tcPr>
            <w:tcW w:w="9492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00AB31F" w14:textId="19D423FE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b/>
                <w:bCs/>
                <w:color w:val="000000" w:themeColor="text1"/>
                <w:lang w:val="en-IE"/>
              </w:rPr>
              <w:t>Title and abstract</w:t>
            </w:r>
          </w:p>
        </w:tc>
      </w:tr>
      <w:tr w:rsidR="06EB4004" w14:paraId="4E568301" w14:textId="77777777" w:rsidTr="06EB4004">
        <w:trPr>
          <w:trHeight w:val="27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DC1261C" w14:textId="44DF8352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Title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BD7785D" w14:textId="1C3A704E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467C1F4" w14:textId="1DFAA23F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EF11513" w14:textId="6D8AB05E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2B8B0C5" w14:textId="798D0F64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5E19755F" w14:textId="77777777" w:rsidTr="06EB4004">
        <w:trPr>
          <w:trHeight w:val="255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E851CC1" w14:textId="4714AFDD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Abstract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0CBE805" w14:textId="26D4F476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2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CD5FE13" w14:textId="4FF97D46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F88AE23" w14:textId="2F873296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8CA78E6" w14:textId="4A8062B3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4B822337" w14:textId="77777777" w:rsidTr="06EB4004">
        <w:trPr>
          <w:trHeight w:val="120"/>
        </w:trPr>
        <w:tc>
          <w:tcPr>
            <w:tcW w:w="9492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D202F70" w14:textId="3E064649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b/>
                <w:bCs/>
                <w:color w:val="000000" w:themeColor="text1"/>
                <w:lang w:val="en-IE"/>
              </w:rPr>
              <w:t>Introduction</w:t>
            </w:r>
          </w:p>
        </w:tc>
      </w:tr>
      <w:tr w:rsidR="06EB4004" w14:paraId="3DAC7D5A" w14:textId="77777777" w:rsidTr="06EB4004">
        <w:trPr>
          <w:trHeight w:val="795"/>
        </w:trPr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509630F" w14:textId="06A3FD60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Background and objectives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8AE7930" w14:textId="71ADFD71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3a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DB9DD3D" w14:textId="75BEDA63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1AA7BF9" w14:textId="2BCD3913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08DAB28" w14:textId="1ABF8034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0EA20E62" w14:textId="77777777" w:rsidTr="06EB4004">
        <w:trPr>
          <w:trHeight w:val="270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86D485F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852FF44" w14:textId="246DD44D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3b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98CE58D" w14:textId="16A03A91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ACFC74F" w14:textId="019DC9FB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Specify the objectives, including whether the study describes the development or validation of the model or both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F656421" w14:textId="19237D79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3E842A99" w14:textId="77777777" w:rsidTr="06EB4004">
        <w:trPr>
          <w:trHeight w:val="120"/>
        </w:trPr>
        <w:tc>
          <w:tcPr>
            <w:tcW w:w="9492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789F1F3" w14:textId="117BDE5E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b/>
                <w:bCs/>
                <w:color w:val="000000" w:themeColor="text1"/>
                <w:lang w:val="en-IE"/>
              </w:rPr>
              <w:lastRenderedPageBreak/>
              <w:t>Methods</w:t>
            </w:r>
          </w:p>
        </w:tc>
      </w:tr>
      <w:tr w:rsidR="06EB4004" w14:paraId="7DDD6F26" w14:textId="77777777" w:rsidTr="06EB4004">
        <w:trPr>
          <w:trHeight w:val="645"/>
        </w:trPr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08B90F4" w14:textId="16467A20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Source of data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59B573A" w14:textId="3B35DED8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4a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D501D0A" w14:textId="078A780A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6FB60E8" w14:textId="43CB48FD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DD24180" w14:textId="042A3278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741A4FC1" w14:textId="77777777" w:rsidTr="06EB4004">
        <w:trPr>
          <w:trHeight w:val="255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D1CEAA7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27CEDB7" w14:textId="01B69C6B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4b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59A673A" w14:textId="0126A035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F200DC5" w14:textId="02C6B677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46E6C29" w14:textId="65252939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17F14777" w14:textId="77777777" w:rsidTr="06EB4004">
        <w:trPr>
          <w:trHeight w:val="780"/>
        </w:trPr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7911098" w14:textId="2CA61361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Participants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EC6E4E7" w14:textId="62CBF5A2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5a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823E2A3" w14:textId="2B970647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19FACAE" w14:textId="4B1AFC22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9C93771" w14:textId="40BB20AC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12A73BF5" w14:textId="77777777" w:rsidTr="06EB4004">
        <w:trPr>
          <w:trHeight w:val="120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665E3CE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B018487" w14:textId="7FC9FFFB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5b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D61C339" w14:textId="35AB5993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6B9FA71" w14:textId="6C2D0944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Describe eligibility criteria for participants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9B347ED" w14:textId="10571C0C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40C55FBC" w14:textId="77777777" w:rsidTr="06EB4004">
        <w:trPr>
          <w:trHeight w:val="120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923912F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65AEC7E" w14:textId="4E2203DC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5c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B4720F6" w14:textId="39726E7A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40EDA28" w14:textId="41457F4B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Give details of treatments received, if relevant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A7FD3EB" w14:textId="47DA45FB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27A532AF" w14:textId="77777777" w:rsidTr="06EB4004">
        <w:trPr>
          <w:trHeight w:val="525"/>
        </w:trPr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9DAB866" w14:textId="7D552325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Outcome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E937920" w14:textId="34F8DE93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6a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4D66676" w14:textId="023CF727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06B4713" w14:textId="032CD739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A040A53" w14:textId="48D7ABBC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548E57A0" w14:textId="77777777" w:rsidTr="06EB4004">
        <w:trPr>
          <w:trHeight w:val="135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876B211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A63518B" w14:textId="6941F84A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6b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A1F54AE" w14:textId="5D6E2A40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65B0E62" w14:textId="395FC005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Report any actions to blind assessment of the outcome to be predicted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9A3AFDC" w14:textId="2564A9D5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454A23CD" w14:textId="77777777" w:rsidTr="06EB4004">
        <w:trPr>
          <w:trHeight w:val="645"/>
        </w:trPr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2C8530C" w14:textId="55948C34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Predictors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531471F" w14:textId="233FF37D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7a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5C20421" w14:textId="6B19B635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B82F078" w14:textId="1BEF0A33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E714ADE" w14:textId="75BC002E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410B4910" w14:textId="77777777" w:rsidTr="06EB4004">
        <w:trPr>
          <w:trHeight w:val="255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A19A67B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4800722" w14:textId="58E71C07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7b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05AA364" w14:textId="1B231F2D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4EFE740" w14:textId="598554EE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Report any actions to blind assessment of predictors for the outcome and other predictors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18516C9" w14:textId="280ABE62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72B2DD56" w14:textId="77777777" w:rsidTr="06EB4004">
        <w:trPr>
          <w:trHeight w:val="12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3C05BDF" w14:textId="25905B3C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Sample size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174BFD2" w14:textId="3E0312B3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8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165B908" w14:textId="6A6B4862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CE54D5C" w14:textId="3C2E52BF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Explain how the study size was arrived at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1A2BC0C" w14:textId="1F23B2D9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392E722E" w14:textId="77777777" w:rsidTr="06EB4004">
        <w:trPr>
          <w:trHeight w:val="27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4D5AD81" w14:textId="3A8008AD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Missing data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7C8F46C" w14:textId="6EA249B9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9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4E3AF5F" w14:textId="16B76EBA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216AEE5" w14:textId="6EBCC031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E4DAE76" w14:textId="7C669ACF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12F2A8BE" w14:textId="77777777" w:rsidTr="06EB4004">
        <w:trPr>
          <w:trHeight w:val="1425"/>
        </w:trPr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B32E976" w14:textId="73E089C4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Statistical analysis methods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29F9223" w14:textId="0D3C7F3D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0a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66810D0" w14:textId="5879A62F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8723112" w14:textId="0876B47B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Describe how predictors were handled in the analyses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2920744" w14:textId="33A78D07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524A9AB3" w14:textId="77777777" w:rsidTr="06EB4004">
        <w:trPr>
          <w:trHeight w:val="255"/>
        </w:trPr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1DD07C6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3EDBEF2" w14:textId="52891F1A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0b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688B9A4" w14:textId="3CBD6D81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C207A4F" w14:textId="0FC48257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DD03B00" w14:textId="4C6DFF2D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43BCC3B0" w14:textId="77777777" w:rsidTr="06EB4004">
        <w:trPr>
          <w:trHeight w:val="120"/>
        </w:trPr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BA92FD9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599BFBC" w14:textId="48969517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0c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121A6D3" w14:textId="5BACB7D0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B63E504" w14:textId="18716877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For validation, describe how the predictions were calculated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1373822" w14:textId="66DECF2F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5FBC6E11" w14:textId="77777777" w:rsidTr="06EB4004">
        <w:trPr>
          <w:trHeight w:val="255"/>
        </w:trPr>
        <w:tc>
          <w:tcPr>
            <w:tcW w:w="1320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9A3A089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40D3240" w14:textId="119A53AA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0d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58EE719" w14:textId="7865FB36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1DE4BE2" w14:textId="6D833BDC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F8B664E" w14:textId="4689ECA7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53600E00" w14:textId="77777777" w:rsidTr="06EB4004">
        <w:trPr>
          <w:trHeight w:val="135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AEE704E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7B18034" w14:textId="3DFA53E4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0e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78093A9" w14:textId="63E0158A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9C7ACF7" w14:textId="4C6E432C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escribe any model updating (e.g., recalibration) arising from the validation, if done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C49A62C" w14:textId="78FE5B8B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6BD1AC8F" w14:textId="77777777" w:rsidTr="06EB4004">
        <w:trPr>
          <w:trHeight w:val="12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28F01CE" w14:textId="57483791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Risk groups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987C2CB" w14:textId="0380F689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1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FDD52D6" w14:textId="4FB0751D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FFE255D" w14:textId="07C5DC0F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Provide details on how risk groups were created, if done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F03A1B5" w14:textId="4C8104FD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2F8A01B3" w14:textId="77777777" w:rsidTr="06EB4004">
        <w:trPr>
          <w:trHeight w:val="255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94A6552" w14:textId="16915BD8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evelopment vs. validation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54A72ED" w14:textId="70FA6CF8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2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A337C3D" w14:textId="756E3BD9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98EB461" w14:textId="54E78431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152E52C" w14:textId="0BB1B0B6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6C25CB90" w14:textId="77777777" w:rsidTr="06EB4004">
        <w:trPr>
          <w:trHeight w:val="120"/>
        </w:trPr>
        <w:tc>
          <w:tcPr>
            <w:tcW w:w="9492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19FB0AB" w14:textId="12557269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b/>
                <w:bCs/>
                <w:color w:val="000000" w:themeColor="text1"/>
                <w:lang w:val="en-IE"/>
              </w:rPr>
              <w:t>Results</w:t>
            </w:r>
          </w:p>
        </w:tc>
      </w:tr>
      <w:tr w:rsidR="06EB4004" w14:paraId="1EBB902A" w14:textId="77777777" w:rsidTr="06EB4004">
        <w:trPr>
          <w:trHeight w:val="1320"/>
        </w:trPr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8F7FE22" w14:textId="56BB463D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Participants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41C159B" w14:textId="5F0A0896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3a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EE8A0E9" w14:textId="0F553F44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307FCED" w14:textId="69C32D38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2E0E6A1" w14:textId="33940AC0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003D0856" w14:textId="77777777" w:rsidTr="06EB4004">
        <w:trPr>
          <w:trHeight w:val="390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0962041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BBEE849" w14:textId="25E0CE68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3b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F7BE60A" w14:textId="4547C241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783C051" w14:textId="2AC19BBD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6E67E67" w14:textId="484D9E78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4C58F4DF" w14:textId="77777777" w:rsidTr="06EB4004">
        <w:trPr>
          <w:trHeight w:val="255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4369E56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19038C5" w14:textId="1F5ACB0C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3c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D5A98B2" w14:textId="75625B48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34057C3" w14:textId="752652FE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A24A024" w14:textId="771B46F0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069674F2" w14:textId="77777777" w:rsidTr="06EB4004">
        <w:trPr>
          <w:trHeight w:val="525"/>
        </w:trPr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120F0ED" w14:textId="6E31FA07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Model development 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28C77C9" w14:textId="323992C2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4a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B71A93E" w14:textId="0A6641E5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4F9ABA3" w14:textId="3C861CE2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Specify the number of participants and outcome events in each analysis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F8F0C20" w14:textId="78F48503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2FDC3374" w14:textId="77777777" w:rsidTr="06EB4004">
        <w:trPr>
          <w:trHeight w:val="270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EBB0658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58B5C44" w14:textId="4A0DB26C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4b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BB6BEAB" w14:textId="4F74CF3C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D251D0A" w14:textId="7376E57E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If done, report the unadjusted association between each candidate predictor and outcome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3E92F24" w14:textId="70FECD3A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41F4FFEC" w14:textId="77777777" w:rsidTr="06EB4004">
        <w:trPr>
          <w:trHeight w:val="510"/>
        </w:trPr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1277ABD" w14:textId="147EDA5F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Model specification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B210ED1" w14:textId="77F08ADF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5a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21372FC" w14:textId="5A36217F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0D24297" w14:textId="1EE0C70C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AE97BB8" w14:textId="29D60637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4802F0D3" w14:textId="77777777" w:rsidTr="06EB4004">
        <w:trPr>
          <w:trHeight w:val="120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6C9357C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F4AB9BF" w14:textId="3E0C588E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5b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36F3501" w14:textId="4DCCFA8F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858B394" w14:textId="6CE79663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Explain how to the use the prediction model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7B17E7C" w14:textId="6E808AD4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069E4993" w14:textId="77777777" w:rsidTr="06EB4004">
        <w:trPr>
          <w:trHeight w:val="255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1766489" w14:textId="2656468F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Model performance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29317AA" w14:textId="158BB0C1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6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EE85435" w14:textId="540303B1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56F716A" w14:textId="4BB5DD26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Report performance measures (with CIs) for the prediction model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7ACC489" w14:textId="29EC5124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692824FE" w14:textId="77777777" w:rsidTr="06EB4004">
        <w:trPr>
          <w:trHeight w:val="27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042863E" w14:textId="5E36E554" w:rsidR="06EB4004" w:rsidRDefault="06EB4004" w:rsidP="06EB4004">
            <w:pPr>
              <w:spacing w:before="240" w:after="240" w:line="360" w:lineRule="auto"/>
              <w:ind w:left="117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Model-updating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CF29F3B" w14:textId="6DC86FA4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7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ABB8341" w14:textId="071EDE09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F1FAB5A" w14:textId="6D7D2B3A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If done, report the results from any model updating (i.e., model specification, model performance).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72C9462" w14:textId="3A009BAE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</w:p>
        </w:tc>
      </w:tr>
      <w:tr w:rsidR="06EB4004" w14:paraId="28E32FF1" w14:textId="77777777" w:rsidTr="06EB4004">
        <w:trPr>
          <w:trHeight w:val="120"/>
        </w:trPr>
        <w:tc>
          <w:tcPr>
            <w:tcW w:w="9492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DAC8668" w14:textId="76D9114F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b/>
                <w:bCs/>
                <w:color w:val="000000" w:themeColor="text1"/>
                <w:lang w:val="en-IE"/>
              </w:rPr>
              <w:t>Discussion</w:t>
            </w:r>
          </w:p>
        </w:tc>
      </w:tr>
      <w:tr w:rsidR="06EB4004" w14:paraId="59ECFA3F" w14:textId="77777777" w:rsidTr="06EB4004">
        <w:trPr>
          <w:trHeight w:val="255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D5E3087" w14:textId="5382052F" w:rsidR="06EB4004" w:rsidRDefault="06EB4004" w:rsidP="06EB4004">
            <w:pPr>
              <w:spacing w:before="240" w:after="240" w:line="360" w:lineRule="auto"/>
              <w:ind w:left="114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lastRenderedPageBreak/>
              <w:t>Limitations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14D4136" w14:textId="3EE2B743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8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E8C1089" w14:textId="6F0AEC2E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FA4F206" w14:textId="1F5E7DBF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Discuss any limitations of the study (such as </w:t>
            </w:r>
            <w:proofErr w:type="spellStart"/>
            <w:r w:rsidRPr="06EB4004">
              <w:rPr>
                <w:color w:val="000000" w:themeColor="text1"/>
                <w:lang w:val="en-IE"/>
              </w:rPr>
              <w:t>nonrepresentative</w:t>
            </w:r>
            <w:proofErr w:type="spellEnd"/>
            <w:r w:rsidRPr="06EB4004">
              <w:rPr>
                <w:color w:val="000000" w:themeColor="text1"/>
                <w:lang w:val="en-IE"/>
              </w:rPr>
              <w:t xml:space="preserve"> sample, few events per predictor, missing data)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D4B7E4C" w14:textId="5BA28540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3933BF12" w14:textId="77777777" w:rsidTr="06EB4004">
        <w:trPr>
          <w:trHeight w:val="660"/>
        </w:trPr>
        <w:tc>
          <w:tcPr>
            <w:tcW w:w="132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97B7AB8" w14:textId="078E4743" w:rsidR="06EB4004" w:rsidRDefault="06EB4004" w:rsidP="06EB4004">
            <w:pPr>
              <w:spacing w:before="240" w:after="240" w:line="360" w:lineRule="auto"/>
              <w:ind w:left="114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Interpretation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B42BA42" w14:textId="35BD82A7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9a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FD3C7AB" w14:textId="01F7A570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0B7A630" w14:textId="7BB3CA0F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282DE51" w14:textId="2885407A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004A26CC" w14:textId="77777777" w:rsidTr="06EB4004">
        <w:trPr>
          <w:trHeight w:val="270"/>
        </w:trPr>
        <w:tc>
          <w:tcPr>
            <w:tcW w:w="132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3D7775F" w14:textId="77777777" w:rsidR="00A10C4C" w:rsidRDefault="00A10C4C"/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570905B" w14:textId="1ED25D58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19b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AB829ED" w14:textId="5CEC0C6A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8C58609" w14:textId="42B34190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6B15498F" w14:textId="6DE0E449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4ED66B34" w14:textId="77777777" w:rsidTr="06EB4004">
        <w:trPr>
          <w:trHeight w:val="12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87C1190" w14:textId="58539861" w:rsidR="06EB4004" w:rsidRDefault="06EB4004" w:rsidP="06EB4004">
            <w:pPr>
              <w:spacing w:before="240" w:after="240" w:line="360" w:lineRule="auto"/>
              <w:ind w:left="114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Implications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25B90B6" w14:textId="798CC0B9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20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73B51A8E" w14:textId="3757EEFB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54056290" w14:textId="10E7FA34" w:rsidR="06EB4004" w:rsidRDefault="06EB4004" w:rsidP="06EB4004">
            <w:pPr>
              <w:spacing w:before="240" w:after="240" w:line="360" w:lineRule="auto"/>
              <w:ind w:left="26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Discuss the potential clinical use of the model and implications for future research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3EDC427" w14:textId="53B7E2FA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33E0A7FF" w14:textId="77777777" w:rsidTr="06EB4004">
        <w:trPr>
          <w:trHeight w:val="120"/>
        </w:trPr>
        <w:tc>
          <w:tcPr>
            <w:tcW w:w="9492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3ED6A89" w14:textId="39893221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b/>
                <w:bCs/>
                <w:color w:val="000000" w:themeColor="text1"/>
                <w:lang w:val="en-IE"/>
              </w:rPr>
              <w:t>Other information</w:t>
            </w:r>
          </w:p>
        </w:tc>
      </w:tr>
      <w:tr w:rsidR="06EB4004" w14:paraId="2B5EA13C" w14:textId="77777777" w:rsidTr="06EB4004">
        <w:trPr>
          <w:trHeight w:val="255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C9E1B4E" w14:textId="1F5A66C8" w:rsidR="06EB4004" w:rsidRDefault="06EB4004" w:rsidP="06EB4004">
            <w:pPr>
              <w:spacing w:before="240" w:after="240" w:line="360" w:lineRule="auto"/>
              <w:ind w:left="114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Supplementary information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A4EDD61" w14:textId="39E9A11B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21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26CD0108" w14:textId="2CBAF3AB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63BFF7A" w14:textId="12E31F48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Provide information abo</w:t>
            </w:r>
            <w:bookmarkStart w:id="0" w:name="_GoBack"/>
            <w:bookmarkEnd w:id="0"/>
            <w:r w:rsidRPr="06EB4004">
              <w:rPr>
                <w:color w:val="000000" w:themeColor="text1"/>
                <w:lang w:val="en-IE"/>
              </w:rPr>
              <w:t xml:space="preserve">ut the availability of supplementary resources, such as study protocol, Web calculator, and data sets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ECA119B" w14:textId="60E4B90A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  <w:tr w:rsidR="06EB4004" w14:paraId="6C766C90" w14:textId="77777777" w:rsidTr="06EB4004">
        <w:trPr>
          <w:trHeight w:val="120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1EA9747F" w14:textId="2347A63C" w:rsidR="06EB4004" w:rsidRDefault="06EB4004" w:rsidP="06EB4004">
            <w:pPr>
              <w:spacing w:before="240" w:after="240" w:line="360" w:lineRule="auto"/>
              <w:ind w:left="114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Funding</w:t>
            </w:r>
          </w:p>
        </w:tc>
        <w:tc>
          <w:tcPr>
            <w:tcW w:w="6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3B3D3315" w14:textId="57BBD569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22</w:t>
            </w:r>
          </w:p>
        </w:tc>
        <w:tc>
          <w:tcPr>
            <w:tcW w:w="61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CB30271" w14:textId="12B7FC44" w:rsidR="06EB4004" w:rsidRDefault="06EB4004" w:rsidP="06EB4004">
            <w:pPr>
              <w:spacing w:before="240" w:after="240" w:line="360" w:lineRule="auto"/>
              <w:jc w:val="center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D;V</w:t>
            </w:r>
          </w:p>
        </w:tc>
        <w:tc>
          <w:tcPr>
            <w:tcW w:w="57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0027A625" w14:textId="2E116B3E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 xml:space="preserve">Give the source of funding and the role of the funders for the present study. 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bottom w:w="60" w:type="dxa"/>
            </w:tcMar>
            <w:vAlign w:val="center"/>
          </w:tcPr>
          <w:p w14:paraId="4C3B1AB2" w14:textId="054F445B" w:rsidR="06EB4004" w:rsidRDefault="06EB4004" w:rsidP="06EB4004">
            <w:pPr>
              <w:spacing w:before="240" w:after="240" w:line="360" w:lineRule="auto"/>
              <w:rPr>
                <w:color w:val="000000" w:themeColor="text1"/>
              </w:rPr>
            </w:pPr>
            <w:r w:rsidRPr="06EB4004">
              <w:rPr>
                <w:color w:val="000000" w:themeColor="text1"/>
                <w:lang w:val="en-IE"/>
              </w:rPr>
              <w:t>X</w:t>
            </w:r>
          </w:p>
        </w:tc>
      </w:tr>
    </w:tbl>
    <w:p w14:paraId="2C078E63" w14:textId="75E88277" w:rsidR="00A10C4C" w:rsidRDefault="00A10C4C" w:rsidP="06EB4004"/>
    <w:sectPr w:rsidR="00A10C4C" w:rsidSect="00E67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019C4A8"/>
    <w:rsid w:val="00A10C4C"/>
    <w:rsid w:val="00E67FCA"/>
    <w:rsid w:val="06EB4004"/>
    <w:rsid w:val="2D804DFE"/>
    <w:rsid w:val="38696B65"/>
    <w:rsid w:val="4019C4A8"/>
    <w:rsid w:val="60723087"/>
    <w:rsid w:val="64FB2757"/>
    <w:rsid w:val="7A50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9C4A8"/>
  <w15:chartTrackingRefBased/>
  <w15:docId w15:val="{274BD2AD-7DED-4C05-854E-910505CFA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Frydenlund</dc:creator>
  <cp:keywords/>
  <dc:description/>
  <cp:lastModifiedBy>Pushpakala S Subbaiyan G</cp:lastModifiedBy>
  <cp:revision>2</cp:revision>
  <dcterms:created xsi:type="dcterms:W3CDTF">2024-10-24T15:46:00Z</dcterms:created>
  <dcterms:modified xsi:type="dcterms:W3CDTF">2025-01-05T05:34:00Z</dcterms:modified>
</cp:coreProperties>
</file>